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489E" w14:textId="16B3C585" w:rsidR="00DD3158" w:rsidRPr="00DD3158" w:rsidRDefault="00DD3158" w:rsidP="00DD3158">
      <w:pPr>
        <w:pStyle w:val="1"/>
        <w:keepNext w:val="0"/>
        <w:keepLines w:val="0"/>
        <w:spacing w:before="0" w:after="0" w:line="360" w:lineRule="auto"/>
        <w:rPr>
          <w:bCs/>
          <w:sz w:val="28"/>
          <w:szCs w:val="28"/>
          <w:lang w:val="en-US"/>
        </w:rPr>
      </w:pPr>
      <w:r w:rsidRPr="00DD3158">
        <w:rPr>
          <w:bCs/>
          <w:sz w:val="28"/>
          <w:szCs w:val="28"/>
          <w:lang w:val="en-US"/>
        </w:rPr>
        <w:t>Supplementary Appendices for Tables and Material</w:t>
      </w:r>
    </w:p>
    <w:p w14:paraId="16025615" w14:textId="77777777" w:rsidR="00DD3158" w:rsidRDefault="00DD3158" w:rsidP="00144ED5">
      <w:pPr>
        <w:widowControl w:val="0"/>
        <w:rPr>
          <w:rFonts w:asciiTheme="majorHAnsi" w:eastAsia="Georgia" w:hAnsiTheme="majorHAnsi" w:cstheme="majorHAnsi"/>
          <w:b/>
          <w:sz w:val="22"/>
          <w:szCs w:val="22"/>
          <w:lang w:val="en-US"/>
        </w:rPr>
      </w:pPr>
    </w:p>
    <w:p w14:paraId="5054C450" w14:textId="4C347080" w:rsidR="00DD3158" w:rsidRDefault="00DD3158" w:rsidP="00144ED5">
      <w:pPr>
        <w:widowControl w:val="0"/>
        <w:rPr>
          <w:rFonts w:eastAsiaTheme="minorEastAsia"/>
          <w:b/>
          <w:sz w:val="22"/>
          <w:szCs w:val="22"/>
          <w:lang w:val="en-US"/>
        </w:rPr>
      </w:pPr>
      <w:r w:rsidRPr="00DD3158">
        <w:rPr>
          <w:rFonts w:eastAsia="Georgia"/>
          <w:b/>
          <w:sz w:val="22"/>
          <w:szCs w:val="22"/>
          <w:lang w:val="en-US"/>
        </w:rPr>
        <w:t>PubMed Search Strategy</w:t>
      </w:r>
    </w:p>
    <w:p w14:paraId="5283B661" w14:textId="77777777" w:rsidR="00DD3158" w:rsidRPr="00DD3158" w:rsidRDefault="00DD3158" w:rsidP="00144ED5">
      <w:pPr>
        <w:widowControl w:val="0"/>
        <w:rPr>
          <w:rFonts w:eastAsiaTheme="minorEastAsia"/>
          <w:b/>
          <w:sz w:val="22"/>
          <w:szCs w:val="22"/>
          <w:lang w:val="en-US"/>
        </w:rPr>
      </w:pPr>
    </w:p>
    <w:p w14:paraId="71BFBD68" w14:textId="0AF6FB60" w:rsidR="00DD3158" w:rsidRPr="00DD3158" w:rsidRDefault="00DD3158" w:rsidP="00DD3158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DD3158">
        <w:rPr>
          <w:rFonts w:eastAsia="Georgia"/>
          <w:bCs/>
          <w:sz w:val="22"/>
          <w:szCs w:val="22"/>
          <w:lang w:val="en-US"/>
        </w:rPr>
        <w:t xml:space="preserve">((((trabecular bone score[Title/Abstract]) OR (TBS[Title/Abstract])) OR (osteoporosis[Title/Abstract])) </w:t>
      </w:r>
      <w:r w:rsidR="000E5D8F">
        <w:rPr>
          <w:rFonts w:eastAsia="Georgia"/>
          <w:bCs/>
          <w:sz w:val="22"/>
          <w:szCs w:val="22"/>
          <w:lang w:val="en-US"/>
        </w:rPr>
        <w:t xml:space="preserve">OR </w:t>
      </w:r>
      <w:r w:rsidR="000E5D8F" w:rsidRPr="00DD3158">
        <w:rPr>
          <w:rFonts w:eastAsia="Georgia"/>
          <w:bCs/>
          <w:sz w:val="22"/>
          <w:szCs w:val="22"/>
          <w:lang w:val="en-US"/>
        </w:rPr>
        <w:t>(</w:t>
      </w:r>
      <w:r w:rsidR="000E5D8F">
        <w:rPr>
          <w:rFonts w:eastAsia="Georgia"/>
          <w:bCs/>
          <w:sz w:val="22"/>
          <w:szCs w:val="22"/>
          <w:lang w:val="en-US"/>
        </w:rPr>
        <w:t>TBS</w:t>
      </w:r>
      <w:r w:rsidR="000E5D8F" w:rsidRPr="00DD3158">
        <w:rPr>
          <w:rFonts w:eastAsia="Georgia"/>
          <w:bCs/>
          <w:sz w:val="22"/>
          <w:szCs w:val="22"/>
          <w:lang w:val="en-US"/>
        </w:rPr>
        <w:t>[Title/Abstract]))</w:t>
      </w:r>
      <w:r w:rsidR="000E5D8F">
        <w:rPr>
          <w:rFonts w:eastAsia="Georgia"/>
          <w:bCs/>
          <w:sz w:val="22"/>
          <w:szCs w:val="22"/>
          <w:lang w:val="en-US"/>
        </w:rPr>
        <w:t xml:space="preserve"> </w:t>
      </w:r>
      <w:r w:rsidRPr="00DD3158">
        <w:rPr>
          <w:rFonts w:eastAsia="Georgia"/>
          <w:bCs/>
          <w:sz w:val="22"/>
          <w:szCs w:val="22"/>
          <w:lang w:val="en-US"/>
        </w:rPr>
        <w:t>OR (bone health[Title/Abstract])) AND (((((((Type 1 Diabetes[Title/Abstract]) OR (Insulin-Dependent Diabetes Mellitus[Title/Abstract])) OR (Juvenile-Onset Diabetes Mellitus[Title/Abstract])) OR (Sudden-Onset Diabetes Mellitus[Title/Abstract])) OR (Autoimmune Diabetes[Title/Abstract])) OR (Brittle Diabetes Mellitus[Title/Abstract])) OR (Ketosis-Prone Diabetes Mellitus[Title/Abstract]))</w:t>
      </w:r>
    </w:p>
    <w:p w14:paraId="24AF3CE4" w14:textId="77777777" w:rsidR="00DD3158" w:rsidRPr="00DD3158" w:rsidRDefault="00DD3158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</w:p>
    <w:p w14:paraId="475B5AB6" w14:textId="77777777" w:rsidR="00DD3158" w:rsidRPr="00DD3158" w:rsidRDefault="00DD3158" w:rsidP="00DD3158">
      <w:pPr>
        <w:widowControl w:val="0"/>
        <w:rPr>
          <w:rFonts w:eastAsia="Georgia"/>
          <w:b/>
          <w:sz w:val="22"/>
          <w:szCs w:val="22"/>
          <w:lang w:val="en-US"/>
        </w:rPr>
      </w:pPr>
      <w:r w:rsidRPr="00DD3158">
        <w:rPr>
          <w:rFonts w:eastAsia="Georgia"/>
          <w:b/>
          <w:sz w:val="22"/>
          <w:szCs w:val="22"/>
          <w:lang w:val="en-US"/>
        </w:rPr>
        <w:t>EMBASE Search Strategy</w:t>
      </w:r>
    </w:p>
    <w:p w14:paraId="16ED9DDF" w14:textId="77777777" w:rsidR="00DD3158" w:rsidRDefault="00DD3158" w:rsidP="00DD3158">
      <w:pPr>
        <w:widowControl w:val="0"/>
        <w:rPr>
          <w:rFonts w:eastAsia="Georgia"/>
          <w:bCs/>
          <w:sz w:val="22"/>
          <w:szCs w:val="22"/>
          <w:lang w:val="en-US"/>
        </w:rPr>
      </w:pPr>
    </w:p>
    <w:p w14:paraId="081B1BFF" w14:textId="58BE486F" w:rsidR="00DD3158" w:rsidRPr="00DD3158" w:rsidRDefault="00DD3158" w:rsidP="00DD3158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DD3158">
        <w:rPr>
          <w:rFonts w:eastAsia="Georgia"/>
          <w:bCs/>
          <w:sz w:val="22"/>
          <w:szCs w:val="22"/>
          <w:lang w:val="en-US"/>
        </w:rPr>
        <w:t>#1 AND #2</w:t>
      </w:r>
    </w:p>
    <w:p w14:paraId="7069FF61" w14:textId="77777777" w:rsidR="00DD3158" w:rsidRPr="00DD3158" w:rsidRDefault="00DD3158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</w:p>
    <w:p w14:paraId="668B54FE" w14:textId="785FC03E" w:rsidR="00DD3158" w:rsidRPr="00DD3158" w:rsidRDefault="00DD3158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DD3158">
        <w:rPr>
          <w:rFonts w:eastAsia="Georgia"/>
          <w:bCs/>
          <w:sz w:val="22"/>
          <w:szCs w:val="22"/>
          <w:lang w:val="en-US"/>
        </w:rPr>
        <w:t>'type 1 diabetes':ab,ti OR 'insulin dependent diabetes mellitus':ab,ti OR 'insulin dependent diabetes mellitus':ab,ti OR 'insulin dependent diabetes mellitus':ab,ti OR 'insulin dependent diabetes mellitus':ab,ti OR 'brittle diabetes mellitus':ab,ti OR 'brittle diabetes mellitus':ab,ti</w:t>
      </w:r>
    </w:p>
    <w:p w14:paraId="1DCA84E9" w14:textId="77777777" w:rsidR="00DD3158" w:rsidRPr="00DD3158" w:rsidRDefault="00DD3158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</w:p>
    <w:p w14:paraId="0118DD05" w14:textId="774C63A0" w:rsidR="00DD3158" w:rsidRPr="00DD3158" w:rsidRDefault="00DD3158" w:rsidP="00DD3158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DD3158">
        <w:rPr>
          <w:rFonts w:eastAsia="Georgia"/>
          <w:bCs/>
          <w:sz w:val="22"/>
          <w:szCs w:val="22"/>
          <w:lang w:val="en-US"/>
        </w:rPr>
        <w:t xml:space="preserve">'trabecular bone score':ab,ti OR ' osteoporosis':ab,ti OR </w:t>
      </w:r>
      <w:r w:rsidR="000E5D8F" w:rsidRPr="00DD3158">
        <w:rPr>
          <w:rFonts w:eastAsia="Georgia"/>
          <w:bCs/>
          <w:sz w:val="22"/>
          <w:szCs w:val="22"/>
          <w:lang w:val="en-US"/>
        </w:rPr>
        <w:t xml:space="preserve">' </w:t>
      </w:r>
      <w:r w:rsidR="000E5D8F">
        <w:rPr>
          <w:rFonts w:eastAsia="Georgia"/>
          <w:bCs/>
          <w:sz w:val="22"/>
          <w:szCs w:val="22"/>
          <w:lang w:val="en-US"/>
        </w:rPr>
        <w:t>TBS</w:t>
      </w:r>
      <w:r w:rsidR="000E5D8F" w:rsidRPr="00DD3158">
        <w:rPr>
          <w:rFonts w:eastAsia="Georgia"/>
          <w:bCs/>
          <w:sz w:val="22"/>
          <w:szCs w:val="22"/>
          <w:lang w:val="en-US"/>
        </w:rPr>
        <w:t>':ab,ti</w:t>
      </w:r>
      <w:r w:rsidR="000E5D8F">
        <w:rPr>
          <w:rFonts w:eastAsia="Georgia"/>
          <w:bCs/>
          <w:sz w:val="22"/>
          <w:szCs w:val="22"/>
          <w:lang w:val="en-US"/>
        </w:rPr>
        <w:t xml:space="preserve"> OR </w:t>
      </w:r>
      <w:r w:rsidRPr="00DD3158">
        <w:rPr>
          <w:rFonts w:eastAsia="Georgia"/>
          <w:bCs/>
          <w:sz w:val="22"/>
          <w:szCs w:val="22"/>
          <w:lang w:val="en-US"/>
        </w:rPr>
        <w:t>' bone health':ab,ti</w:t>
      </w:r>
    </w:p>
    <w:p w14:paraId="10CB3BFA" w14:textId="77777777" w:rsidR="00DD3158" w:rsidRDefault="00DD3158" w:rsidP="00144ED5">
      <w:pPr>
        <w:widowControl w:val="0"/>
        <w:rPr>
          <w:rFonts w:asciiTheme="majorHAnsi" w:eastAsiaTheme="minorEastAsia" w:hAnsiTheme="majorHAnsi" w:cstheme="majorHAnsi"/>
          <w:b/>
          <w:sz w:val="22"/>
          <w:szCs w:val="22"/>
          <w:lang w:val="en-US"/>
        </w:rPr>
      </w:pPr>
    </w:p>
    <w:p w14:paraId="52DD8FFE" w14:textId="6AA47730" w:rsidR="00DD3158" w:rsidRPr="00DD3158" w:rsidRDefault="00762E6F" w:rsidP="00DD3158">
      <w:pPr>
        <w:widowControl w:val="0"/>
        <w:rPr>
          <w:rFonts w:eastAsia="Georgia"/>
          <w:b/>
          <w:sz w:val="22"/>
          <w:szCs w:val="22"/>
          <w:lang w:val="en-US"/>
        </w:rPr>
      </w:pPr>
      <w:r w:rsidRPr="00762E6F">
        <w:rPr>
          <w:rFonts w:eastAsia="Georgia"/>
          <w:b/>
          <w:sz w:val="22"/>
          <w:szCs w:val="22"/>
          <w:lang w:val="en-US"/>
        </w:rPr>
        <w:t>Web of Science</w:t>
      </w:r>
      <w:r w:rsidR="00DD3158" w:rsidRPr="00DD3158">
        <w:rPr>
          <w:rFonts w:eastAsia="Georgia"/>
          <w:b/>
          <w:sz w:val="22"/>
          <w:szCs w:val="22"/>
          <w:lang w:val="en-US"/>
        </w:rPr>
        <w:t xml:space="preserve"> Search Strategy</w:t>
      </w:r>
    </w:p>
    <w:p w14:paraId="66D8B508" w14:textId="77777777" w:rsidR="00DD3158" w:rsidRPr="00DD3158" w:rsidRDefault="00DD3158" w:rsidP="00144ED5">
      <w:pPr>
        <w:widowControl w:val="0"/>
        <w:rPr>
          <w:rFonts w:asciiTheme="majorHAnsi" w:eastAsiaTheme="minorEastAsia" w:hAnsiTheme="majorHAnsi" w:cstheme="majorHAnsi"/>
          <w:b/>
          <w:sz w:val="22"/>
          <w:szCs w:val="22"/>
          <w:lang w:val="en-US"/>
        </w:rPr>
      </w:pPr>
    </w:p>
    <w:p w14:paraId="66F7FCC1" w14:textId="77777777" w:rsidR="001517B1" w:rsidRPr="00DD3158" w:rsidRDefault="001517B1" w:rsidP="001517B1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DD3158">
        <w:rPr>
          <w:rFonts w:eastAsia="Georgia"/>
          <w:bCs/>
          <w:sz w:val="22"/>
          <w:szCs w:val="22"/>
          <w:lang w:val="en-US"/>
        </w:rPr>
        <w:t>#1 AND #2</w:t>
      </w:r>
    </w:p>
    <w:p w14:paraId="2F6B563D" w14:textId="77777777" w:rsidR="00DD3158" w:rsidRPr="001517B1" w:rsidRDefault="00DD3158" w:rsidP="00144ED5">
      <w:pPr>
        <w:widowControl w:val="0"/>
        <w:rPr>
          <w:rFonts w:asciiTheme="majorHAnsi" w:eastAsia="Georgia" w:hAnsiTheme="majorHAnsi" w:cstheme="majorHAnsi"/>
          <w:b/>
          <w:sz w:val="22"/>
          <w:szCs w:val="22"/>
          <w:lang w:val="en-US"/>
        </w:rPr>
      </w:pPr>
    </w:p>
    <w:p w14:paraId="55B42983" w14:textId="23E40FCD" w:rsidR="00DD3158" w:rsidRPr="001517B1" w:rsidRDefault="001517B1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  <w:r w:rsidRPr="001517B1">
        <w:rPr>
          <w:rFonts w:eastAsia="Georgia"/>
          <w:bCs/>
          <w:sz w:val="22"/>
          <w:szCs w:val="22"/>
          <w:lang w:val="en-US"/>
        </w:rPr>
        <w:t>((((((AB=(Type 1 Diabetes)) OR AB=(insulin dependent diabetes mellitus)) OR AB=(insulin dependent diabetes mellitus)) OR AB=(insulin dependent diabetes mellitus)) OR AB=(insulin dependent diabetes mellitus)) OR AB=(brittle diabetes mellitus)) OR AB=(brittle diabetes mellitus)</w:t>
      </w:r>
    </w:p>
    <w:p w14:paraId="53514926" w14:textId="77777777" w:rsidR="001517B1" w:rsidRPr="001517B1" w:rsidRDefault="001517B1" w:rsidP="00144ED5">
      <w:pPr>
        <w:widowControl w:val="0"/>
        <w:rPr>
          <w:rFonts w:eastAsia="Georgia"/>
          <w:bCs/>
          <w:sz w:val="22"/>
          <w:szCs w:val="22"/>
          <w:lang w:val="en-US"/>
        </w:rPr>
      </w:pPr>
    </w:p>
    <w:p w14:paraId="2E3832DD" w14:textId="1477D598" w:rsidR="00DD3158" w:rsidRDefault="001517B1" w:rsidP="001517B1">
      <w:pPr>
        <w:widowControl w:val="0"/>
        <w:rPr>
          <w:bCs/>
          <w:sz w:val="20"/>
          <w:szCs w:val="20"/>
          <w:lang w:val="en-US"/>
        </w:rPr>
      </w:pPr>
      <w:r w:rsidRPr="001517B1">
        <w:rPr>
          <w:rFonts w:eastAsia="Georgia"/>
          <w:bCs/>
          <w:sz w:val="22"/>
          <w:szCs w:val="22"/>
          <w:lang w:val="en-US"/>
        </w:rPr>
        <w:lastRenderedPageBreak/>
        <w:t xml:space="preserve">((AB=(trabecular bone score)) OR AB=(osteoporosis)) OR AB=(bone health) </w:t>
      </w:r>
      <w:r w:rsidR="000E5D8F">
        <w:rPr>
          <w:rFonts w:eastAsia="Georgia"/>
          <w:bCs/>
          <w:sz w:val="22"/>
          <w:szCs w:val="22"/>
          <w:lang w:val="en-US"/>
        </w:rPr>
        <w:t>OR AB</w:t>
      </w:r>
      <w:r w:rsidR="000E5D8F" w:rsidRPr="001517B1">
        <w:rPr>
          <w:rFonts w:eastAsia="Georgia"/>
          <w:bCs/>
          <w:sz w:val="22"/>
          <w:szCs w:val="22"/>
          <w:lang w:val="en-US"/>
        </w:rPr>
        <w:t>=(</w:t>
      </w:r>
      <w:r w:rsidR="000E5D8F">
        <w:rPr>
          <w:rFonts w:eastAsia="Georgia"/>
          <w:bCs/>
          <w:sz w:val="22"/>
          <w:szCs w:val="22"/>
          <w:lang w:val="en-US"/>
        </w:rPr>
        <w:t>TBS</w:t>
      </w:r>
      <w:r w:rsidR="000E5D8F" w:rsidRPr="001517B1">
        <w:rPr>
          <w:rFonts w:eastAsia="Georgia"/>
          <w:bCs/>
          <w:sz w:val="22"/>
          <w:szCs w:val="22"/>
          <w:lang w:val="en-US"/>
        </w:rPr>
        <w:t>)</w:t>
      </w:r>
      <w:r w:rsidR="00DD3158">
        <w:rPr>
          <w:bCs/>
          <w:sz w:val="20"/>
          <w:szCs w:val="20"/>
          <w:lang w:val="en-US"/>
        </w:rPr>
        <w:br w:type="page"/>
      </w:r>
    </w:p>
    <w:tbl>
      <w:tblPr>
        <w:tblpPr w:leftFromText="180" w:rightFromText="180" w:vertAnchor="text" w:horzAnchor="margin" w:tblpXSpec="center" w:tblpY="521"/>
        <w:tblOverlap w:val="never"/>
        <w:tblW w:w="16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559"/>
        <w:gridCol w:w="1984"/>
        <w:gridCol w:w="1701"/>
        <w:gridCol w:w="1560"/>
        <w:gridCol w:w="1417"/>
        <w:gridCol w:w="1418"/>
        <w:gridCol w:w="1559"/>
        <w:gridCol w:w="1701"/>
        <w:gridCol w:w="1559"/>
      </w:tblGrid>
      <w:tr w:rsidR="001517B1" w:rsidRPr="00C52AF2" w14:paraId="26DC79F8" w14:textId="77777777" w:rsidTr="001517B1">
        <w:tc>
          <w:tcPr>
            <w:tcW w:w="15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42C1" w14:textId="77777777" w:rsidR="001517B1" w:rsidRPr="00C52AF2" w:rsidRDefault="001517B1" w:rsidP="001517B1">
            <w:pPr>
              <w:widowControl w:val="0"/>
              <w:spacing w:line="600" w:lineRule="auto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680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B743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5450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467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6C23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43EB" w14:textId="77777777" w:rsidR="001517B1" w:rsidRPr="00C52AF2" w:rsidRDefault="001517B1" w:rsidP="001517B1">
            <w:pPr>
              <w:widowControl w:val="0"/>
              <w:spacing w:line="600" w:lineRule="auto"/>
              <w:jc w:val="center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S</w:t>
            </w:r>
            <w:r w:rsidRPr="00C52AF2">
              <w:rPr>
                <w:rFonts w:hint="eastAsia"/>
                <w:bCs/>
                <w:sz w:val="16"/>
                <w:szCs w:val="16"/>
                <w:lang w:val="en-US"/>
              </w:rPr>
              <w:t>core</w:t>
            </w:r>
          </w:p>
        </w:tc>
      </w:tr>
      <w:tr w:rsidR="001517B1" w:rsidRPr="00C52AF2" w14:paraId="210385DE" w14:textId="77777777" w:rsidTr="001517B1">
        <w:tc>
          <w:tcPr>
            <w:tcW w:w="15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F2A3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455B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Representativenes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B4DC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Selection of Non-Expos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3F0D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Exposure Ascerta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BB7A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Outcome Absen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046D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798D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Assess Outcom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F9A7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Follow-Up Tim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56EF" w14:textId="77777777" w:rsidR="001517B1" w:rsidRPr="00C52AF2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C52AF2">
              <w:rPr>
                <w:bCs/>
                <w:sz w:val="16"/>
                <w:szCs w:val="16"/>
                <w:lang w:val="en-US"/>
              </w:rPr>
              <w:t>Follow-Up Adequacy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CB71" w14:textId="77777777" w:rsidR="001517B1" w:rsidRPr="00C52AF2" w:rsidRDefault="001517B1" w:rsidP="001517B1">
            <w:pPr>
              <w:widowControl w:val="0"/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</w:pPr>
          </w:p>
        </w:tc>
      </w:tr>
      <w:tr w:rsidR="001517B1" w:rsidRPr="00C52AF2" w14:paraId="58C1AF9B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6AFE" w14:textId="7FF899B3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bookmarkStart w:id="0" w:name="OLE_LINK2"/>
            <w:r w:rsidRPr="00F70275">
              <w:rPr>
                <w:bCs/>
                <w:sz w:val="16"/>
                <w:szCs w:val="16"/>
                <w:lang w:val="en-US"/>
              </w:rPr>
              <w:t>Shah VN</w:t>
            </w:r>
            <w:bookmarkEnd w:id="0"/>
            <w:r w:rsidRPr="00F70275">
              <w:rPr>
                <w:bCs/>
                <w:sz w:val="16"/>
                <w:szCs w:val="16"/>
                <w:lang w:val="en-US"/>
              </w:rPr>
              <w:t>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67D8" w14:textId="77777777" w:rsidR="001517B1" w:rsidRPr="00CB2D62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8D95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44E1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1" w:name="OLE_LINK6"/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  <w:bookmarkEnd w:id="1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249C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2" w:name="OLE_LINK7"/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  <w:bookmarkEnd w:id="2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4958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7230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3" w:name="OLE_LINK8"/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  <w:bookmarkEnd w:id="3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5E45" w14:textId="77777777" w:rsidR="001517B1" w:rsidRPr="00CB2D62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7E2C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1043" w14:textId="77777777" w:rsidR="001517B1" w:rsidRPr="00CB2D62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 w:rsidRPr="00CB2D62"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517B1" w:rsidRPr="00C52AF2" w14:paraId="70539B6D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C246" w14:textId="7F2D6827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Syversen U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BBFAA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9421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98B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9A4D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3751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F2D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23B0" w14:textId="77777777" w:rsidR="001517B1" w:rsidRPr="00CB2D62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E64A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6612" w14:textId="77777777" w:rsidR="001517B1" w:rsidRPr="00CB2D62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517B1" w:rsidRPr="00C52AF2" w14:paraId="47EF38D0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8B19" w14:textId="0C019163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Carvalho AL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2A80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6A55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260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C57F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6DE1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3B4A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4499" w14:textId="77777777" w:rsidR="001517B1" w:rsidRPr="00CB2D62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7CB2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8DB5" w14:textId="77777777" w:rsidR="001517B1" w:rsidRPr="00CB2D62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 w:rsidRPr="00CB2D62"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517B1" w:rsidRPr="00C52AF2" w14:paraId="5F98B6F3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584F" w14:textId="33334820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Thangavelu T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92E2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CD2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38D3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CBB3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4BB8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CCC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B128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4" w:name="OLE_LINK10"/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  <w:bookmarkEnd w:id="4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3FD3" w14:textId="77777777" w:rsidR="001517B1" w:rsidRPr="00181619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3D13" w14:textId="77777777" w:rsidR="001517B1" w:rsidRPr="005B6064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517B1" w:rsidRPr="00C52AF2" w14:paraId="58AA7244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7933" w14:textId="5162C033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Neumann T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42BC" w14:textId="77777777" w:rsidR="001517B1" w:rsidRPr="00181619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22C1" w14:textId="77777777" w:rsidR="001517B1" w:rsidRPr="00181619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201B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650D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9B3C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5" w:name="OLE_LINK11"/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*</w:t>
            </w:r>
            <w:bookmarkEnd w:id="5"/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1BC6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3FA4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3FB6" w14:textId="77777777" w:rsidR="001517B1" w:rsidRPr="00181619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E762" w14:textId="77777777" w:rsidR="001517B1" w:rsidRPr="00181619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1517B1" w:rsidRPr="00C52AF2" w14:paraId="4A45946D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887A" w14:textId="547456CB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Coll JC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67C4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B3E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7040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2955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72CD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02E9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bookmarkStart w:id="6" w:name="OLE_LINK9"/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  <w:bookmarkEnd w:id="6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4F6D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FDF0" w14:textId="77777777" w:rsidR="001517B1" w:rsidRPr="00181619" w:rsidRDefault="001517B1" w:rsidP="001517B1">
            <w:pPr>
              <w:widowControl w:val="0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A50B" w14:textId="77777777" w:rsidR="001517B1" w:rsidRPr="00181619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1517B1" w:rsidRPr="00C52AF2" w14:paraId="65724832" w14:textId="77777777" w:rsidTr="001517B1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F622" w14:textId="0E3283AA" w:rsidR="001517B1" w:rsidRPr="00F70275" w:rsidRDefault="001517B1" w:rsidP="001517B1">
            <w:pPr>
              <w:widowControl w:val="0"/>
              <w:jc w:val="center"/>
              <w:rPr>
                <w:bCs/>
                <w:sz w:val="16"/>
                <w:szCs w:val="16"/>
                <w:lang w:val="en-US"/>
              </w:rPr>
            </w:pPr>
            <w:r w:rsidRPr="00F70275">
              <w:rPr>
                <w:bCs/>
                <w:sz w:val="16"/>
                <w:szCs w:val="16"/>
                <w:lang w:val="en-US"/>
              </w:rPr>
              <w:t>Wagh A,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F70275">
              <w:rPr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5CB4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43E1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C417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666C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FC52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D3BE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06E7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CB2D62">
              <w:rPr>
                <w:rFonts w:eastAsiaTheme="minorEastAsia" w:hint="eastAsia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8E75" w14:textId="77777777" w:rsidR="001517B1" w:rsidRPr="00CB2D62" w:rsidRDefault="001517B1" w:rsidP="001517B1">
            <w:pPr>
              <w:widowControl w:val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DD5F" w14:textId="77777777" w:rsidR="001517B1" w:rsidRPr="00E12AF0" w:rsidRDefault="001517B1" w:rsidP="001517B1">
            <w:pPr>
              <w:widowControl w:val="0"/>
              <w:jc w:val="center"/>
              <w:rPr>
                <w:rFonts w:asciiTheme="majorHAnsi" w:eastAsiaTheme="minorEastAsia" w:hAnsiTheme="majorHAnsi" w:cstheme="majorHAnsi"/>
                <w:bCs/>
                <w:sz w:val="20"/>
                <w:szCs w:val="20"/>
                <w:lang w:val="en-US"/>
              </w:rPr>
            </w:pPr>
            <w:r>
              <w:rPr>
                <w:rFonts w:asciiTheme="majorHAnsi" w:eastAsiaTheme="minorEastAsia" w:hAnsiTheme="majorHAnsi" w:cstheme="majorHAnsi" w:hint="eastAsia"/>
                <w:bCs/>
                <w:sz w:val="20"/>
                <w:szCs w:val="20"/>
                <w:lang w:val="en-US"/>
              </w:rPr>
              <w:t>6</w:t>
            </w:r>
          </w:p>
        </w:tc>
      </w:tr>
    </w:tbl>
    <w:p w14:paraId="377E6842" w14:textId="6C489954" w:rsidR="00E74538" w:rsidRPr="001517B1" w:rsidRDefault="001517B1" w:rsidP="001517B1">
      <w:pPr>
        <w:widowControl w:val="0"/>
        <w:rPr>
          <w:rFonts w:eastAsiaTheme="minorEastAsia"/>
          <w:bCs/>
          <w:sz w:val="20"/>
          <w:szCs w:val="20"/>
          <w:lang w:val="en-US"/>
        </w:rPr>
      </w:pPr>
      <w:r w:rsidRPr="00144ED5">
        <w:rPr>
          <w:bCs/>
          <w:sz w:val="20"/>
          <w:szCs w:val="20"/>
          <w:lang w:val="en-US"/>
        </w:rPr>
        <w:t xml:space="preserve"> </w:t>
      </w:r>
      <w:r w:rsidR="00144ED5" w:rsidRPr="00144ED5">
        <w:rPr>
          <w:bCs/>
          <w:sz w:val="20"/>
          <w:szCs w:val="20"/>
          <w:lang w:val="en-US"/>
        </w:rPr>
        <w:t>Supplemental Table 1: Quality assessment of included studies using the Newcastle-Ottawa Scale</w:t>
      </w:r>
    </w:p>
    <w:sectPr w:rsidR="00E74538" w:rsidRPr="001517B1" w:rsidSect="00C52A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0C2D0" w14:textId="77777777" w:rsidR="00EC3E83" w:rsidRDefault="00EC3E83" w:rsidP="00C52AF2">
      <w:r>
        <w:separator/>
      </w:r>
    </w:p>
  </w:endnote>
  <w:endnote w:type="continuationSeparator" w:id="0">
    <w:p w14:paraId="3E554616" w14:textId="77777777" w:rsidR="00EC3E83" w:rsidRDefault="00EC3E83" w:rsidP="00C5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60CB6" w14:textId="77777777" w:rsidR="00EC3E83" w:rsidRDefault="00EC3E83" w:rsidP="00C52AF2">
      <w:r>
        <w:separator/>
      </w:r>
    </w:p>
  </w:footnote>
  <w:footnote w:type="continuationSeparator" w:id="0">
    <w:p w14:paraId="278D982E" w14:textId="77777777" w:rsidR="00EC3E83" w:rsidRDefault="00EC3E83" w:rsidP="00C5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C0"/>
    <w:rsid w:val="000E5D8F"/>
    <w:rsid w:val="00144ED5"/>
    <w:rsid w:val="001517B1"/>
    <w:rsid w:val="00181619"/>
    <w:rsid w:val="00187DC8"/>
    <w:rsid w:val="001B79AD"/>
    <w:rsid w:val="00440FE5"/>
    <w:rsid w:val="005B6064"/>
    <w:rsid w:val="005F1CE2"/>
    <w:rsid w:val="006B3B12"/>
    <w:rsid w:val="00724EC0"/>
    <w:rsid w:val="00762E6F"/>
    <w:rsid w:val="0087395B"/>
    <w:rsid w:val="00C52AF2"/>
    <w:rsid w:val="00CB2D62"/>
    <w:rsid w:val="00DD3158"/>
    <w:rsid w:val="00E12AF0"/>
    <w:rsid w:val="00E74538"/>
    <w:rsid w:val="00EC3E83"/>
    <w:rsid w:val="00F7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1703C"/>
  <w15:chartTrackingRefBased/>
  <w15:docId w15:val="{2547D822-5366-47F1-978F-3E7CAD19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AF2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1">
    <w:name w:val="heading 1"/>
    <w:basedOn w:val="a"/>
    <w:next w:val="a"/>
    <w:link w:val="10"/>
    <w:uiPriority w:val="9"/>
    <w:qFormat/>
    <w:rsid w:val="00DD315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AF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52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AF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52AF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D3158"/>
    <w:rPr>
      <w:rFonts w:ascii="Times New Roman" w:eastAsia="Times New Roman" w:hAnsi="Times New Roman" w:cs="Times New Roman"/>
      <w:kern w:val="0"/>
      <w:sz w:val="40"/>
      <w:szCs w:val="40"/>
      <w:lang w:val="en-CA"/>
    </w:rPr>
  </w:style>
  <w:style w:type="character" w:customStyle="1" w:styleId="term">
    <w:name w:val="term"/>
    <w:basedOn w:val="a0"/>
    <w:rsid w:val="00DD3158"/>
  </w:style>
  <w:style w:type="character" w:styleId="a7">
    <w:name w:val="Strong"/>
    <w:basedOn w:val="a0"/>
    <w:uiPriority w:val="22"/>
    <w:qFormat/>
    <w:rsid w:val="001517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洲 潘</dc:creator>
  <cp:keywords/>
  <dc:description/>
  <cp:lastModifiedBy>润洲 潘</cp:lastModifiedBy>
  <cp:revision>9</cp:revision>
  <dcterms:created xsi:type="dcterms:W3CDTF">2023-09-19T22:41:00Z</dcterms:created>
  <dcterms:modified xsi:type="dcterms:W3CDTF">2023-09-23T20:47:00Z</dcterms:modified>
</cp:coreProperties>
</file>